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F58AD" w14:textId="7C1A22EA" w:rsidR="00BD462A" w:rsidRPr="00DA45E4" w:rsidRDefault="00DA45E4" w:rsidP="00D47FD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224669495"/>
      <w:r w:rsidRPr="00DA45E4">
        <w:rPr>
          <w:rFonts w:ascii="Times New Roman" w:hAnsi="Times New Roman" w:cs="Times New Roman"/>
          <w:b/>
          <w:bCs/>
          <w:sz w:val="24"/>
          <w:szCs w:val="28"/>
        </w:rPr>
        <w:t xml:space="preserve">Baseline </w:t>
      </w:r>
      <w:r w:rsidR="000B0928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Pr="00DA45E4">
        <w:rPr>
          <w:rFonts w:ascii="Times New Roman" w:hAnsi="Times New Roman" w:cs="Times New Roman"/>
          <w:b/>
          <w:bCs/>
          <w:sz w:val="24"/>
          <w:szCs w:val="28"/>
        </w:rPr>
        <w:t>haracteristics</w:t>
      </w:r>
    </w:p>
    <w:tbl>
      <w:tblPr>
        <w:tblStyle w:val="11"/>
        <w:tblpPr w:leftFromText="180" w:rightFromText="180" w:vertAnchor="page" w:horzAnchor="margin" w:tblpY="1841"/>
        <w:tblW w:w="6946" w:type="dxa"/>
        <w:tblLook w:val="04A0" w:firstRow="1" w:lastRow="0" w:firstColumn="1" w:lastColumn="0" w:noHBand="0" w:noVBand="1"/>
      </w:tblPr>
      <w:tblGrid>
        <w:gridCol w:w="2127"/>
        <w:gridCol w:w="2268"/>
        <w:gridCol w:w="2551"/>
      </w:tblGrid>
      <w:tr w:rsidR="00D47FD2" w:rsidRPr="00C95FC3" w14:paraId="03542DF3" w14:textId="77777777" w:rsidTr="00D47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bookmarkEnd w:id="0"/>
          <w:p w14:paraId="4B3E7DB7" w14:textId="77777777" w:rsidR="00D47FD2" w:rsidRPr="00C95FC3" w:rsidRDefault="00D47FD2" w:rsidP="00D47FD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95F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  <w:r w:rsidRPr="00C95F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69B504" w14:textId="77777777" w:rsidR="00D47FD2" w:rsidRPr="00C95FC3" w:rsidRDefault="00D47FD2" w:rsidP="00D47FD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95F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C95F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mber of patients(n=10)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5224A1" w14:textId="77777777" w:rsidR="00D47FD2" w:rsidRPr="00C95FC3" w:rsidRDefault="00D47FD2" w:rsidP="00D47FD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95F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C95F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oportion(%)</w:t>
            </w:r>
          </w:p>
        </w:tc>
      </w:tr>
      <w:tr w:rsidR="00D47FD2" w:rsidRPr="00EA1A37" w14:paraId="1E293E90" w14:textId="77777777" w:rsidTr="00D4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gridSpan w:val="3"/>
          </w:tcPr>
          <w:p w14:paraId="4F7387B0" w14:textId="77777777" w:rsidR="00D47FD2" w:rsidRPr="00EA1A37" w:rsidRDefault="00D47FD2" w:rsidP="00D47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A3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</w:tr>
      <w:tr w:rsidR="00D47FD2" w:rsidRPr="00EA1A37" w14:paraId="4D6FE0C9" w14:textId="77777777" w:rsidTr="00D47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F51D9B4" w14:textId="77777777" w:rsidR="00D47FD2" w:rsidRPr="00EA1A37" w:rsidRDefault="00D47FD2" w:rsidP="00D47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A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268" w:type="dxa"/>
          </w:tcPr>
          <w:p w14:paraId="72199B7D" w14:textId="77777777" w:rsidR="00D47FD2" w:rsidRPr="00EA1A37" w:rsidRDefault="00D47FD2" w:rsidP="00D47F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551" w:type="dxa"/>
          </w:tcPr>
          <w:p w14:paraId="5B6F0717" w14:textId="77777777" w:rsidR="00D47FD2" w:rsidRPr="00EA1A37" w:rsidRDefault="00D47FD2" w:rsidP="00D47F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D47FD2" w:rsidRPr="00EA1A37" w14:paraId="57E3CBC0" w14:textId="77777777" w:rsidTr="00D4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80F5A48" w14:textId="77777777" w:rsidR="00D47FD2" w:rsidRPr="00EA1A37" w:rsidRDefault="00D47FD2" w:rsidP="00D47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A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8" w:type="dxa"/>
            <w:shd w:val="clear" w:color="auto" w:fill="auto"/>
          </w:tcPr>
          <w:p w14:paraId="60075F23" w14:textId="77777777" w:rsidR="00D47FD2" w:rsidRPr="00EA1A37" w:rsidRDefault="00D47FD2" w:rsidP="00D47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51" w:type="dxa"/>
            <w:shd w:val="clear" w:color="auto" w:fill="auto"/>
          </w:tcPr>
          <w:p w14:paraId="15D99989" w14:textId="77777777" w:rsidR="00D47FD2" w:rsidRPr="00EA1A37" w:rsidRDefault="00D47FD2" w:rsidP="00D47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D47FD2" w:rsidRPr="00EA1A37" w14:paraId="5A5BB8AA" w14:textId="77777777" w:rsidTr="00D47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  <w:shd w:val="clear" w:color="auto" w:fill="D1D1D1" w:themeFill="background2" w:themeFillShade="E6"/>
          </w:tcPr>
          <w:p w14:paraId="590C5A51" w14:textId="77777777" w:rsidR="00D47FD2" w:rsidRPr="005D01DC" w:rsidRDefault="00D47FD2" w:rsidP="00D47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2551" w:type="dxa"/>
            <w:shd w:val="clear" w:color="auto" w:fill="D1D1D1" w:themeFill="background2" w:themeFillShade="E6"/>
            <w:noWrap/>
          </w:tcPr>
          <w:p w14:paraId="49F1BFE6" w14:textId="77777777" w:rsidR="00D47FD2" w:rsidRPr="005D01DC" w:rsidRDefault="00D47FD2" w:rsidP="00D47F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7FD2" w:rsidRPr="00EA1A37" w14:paraId="7BB72C2F" w14:textId="77777777" w:rsidTr="00D4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BC830FF" w14:textId="77777777" w:rsidR="00D47FD2" w:rsidRPr="005D01DC" w:rsidRDefault="00D47FD2" w:rsidP="00D47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A3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EA1A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268" w:type="dxa"/>
            <w:shd w:val="clear" w:color="auto" w:fill="auto"/>
          </w:tcPr>
          <w:p w14:paraId="1A0C54F2" w14:textId="77777777" w:rsidR="00D47FD2" w:rsidRPr="005D01DC" w:rsidRDefault="00D47FD2" w:rsidP="00D47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</w:tcPr>
          <w:p w14:paraId="66238521" w14:textId="77777777" w:rsidR="00D47FD2" w:rsidRPr="005D01DC" w:rsidRDefault="00D47FD2" w:rsidP="00D47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D47FD2" w:rsidRPr="00EA1A37" w14:paraId="6EFF044F" w14:textId="77777777" w:rsidTr="00D47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D27082D" w14:textId="77777777" w:rsidR="00D47FD2" w:rsidRPr="00EA1A37" w:rsidRDefault="00D47FD2" w:rsidP="00D47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A3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EA1A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268" w:type="dxa"/>
          </w:tcPr>
          <w:p w14:paraId="1D717EFE" w14:textId="77777777" w:rsidR="00D47FD2" w:rsidRPr="00EA1A37" w:rsidRDefault="00D47FD2" w:rsidP="00D47F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551" w:type="dxa"/>
            <w:noWrap/>
          </w:tcPr>
          <w:p w14:paraId="2621852E" w14:textId="77777777" w:rsidR="00D47FD2" w:rsidRPr="00EA1A37" w:rsidRDefault="00D47FD2" w:rsidP="00D47F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D47FD2" w:rsidRPr="00EA1A37" w14:paraId="43CEB2F0" w14:textId="77777777" w:rsidTr="00D4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  <w:hideMark/>
          </w:tcPr>
          <w:p w14:paraId="4855394B" w14:textId="77777777" w:rsidR="00D47FD2" w:rsidRPr="005D01DC" w:rsidRDefault="00D47FD2" w:rsidP="00D47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D0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)</w:t>
            </w:r>
          </w:p>
        </w:tc>
        <w:tc>
          <w:tcPr>
            <w:tcW w:w="2551" w:type="dxa"/>
            <w:noWrap/>
          </w:tcPr>
          <w:p w14:paraId="0883CFFC" w14:textId="77777777" w:rsidR="00D47FD2" w:rsidRPr="005D01DC" w:rsidRDefault="00D47FD2" w:rsidP="00D47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7FD2" w:rsidRPr="00EA1A37" w14:paraId="0AF9A483" w14:textId="77777777" w:rsidTr="00D47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BB38A76" w14:textId="77777777" w:rsidR="00D47FD2" w:rsidRPr="005D01DC" w:rsidRDefault="00D47FD2" w:rsidP="00D47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61D3B292" w14:textId="77777777" w:rsidR="00D47FD2" w:rsidRPr="005D01DC" w:rsidRDefault="00D47FD2" w:rsidP="00D47F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51" w:type="dxa"/>
            <w:noWrap/>
          </w:tcPr>
          <w:p w14:paraId="117685DA" w14:textId="77777777" w:rsidR="00D47FD2" w:rsidRPr="005D01DC" w:rsidRDefault="00D47FD2" w:rsidP="00D47F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D47FD2" w:rsidRPr="00EA1A37" w14:paraId="1BBD9424" w14:textId="77777777" w:rsidTr="00D4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628DE6D" w14:textId="77777777" w:rsidR="00D47FD2" w:rsidRPr="005D01DC" w:rsidRDefault="00D47FD2" w:rsidP="00D47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08E9D537" w14:textId="77777777" w:rsidR="00D47FD2" w:rsidRPr="005D01DC" w:rsidRDefault="00D47FD2" w:rsidP="00D47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551" w:type="dxa"/>
            <w:shd w:val="clear" w:color="auto" w:fill="auto"/>
            <w:noWrap/>
          </w:tcPr>
          <w:p w14:paraId="0DA55BC0" w14:textId="77777777" w:rsidR="00D47FD2" w:rsidRPr="005D01DC" w:rsidRDefault="00D47FD2" w:rsidP="00D47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D47FD2" w:rsidRPr="00EA1A37" w14:paraId="7F8204F8" w14:textId="77777777" w:rsidTr="00D47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  <w:shd w:val="clear" w:color="auto" w:fill="D1D1D1" w:themeFill="background2" w:themeFillShade="E6"/>
          </w:tcPr>
          <w:p w14:paraId="52E8F62E" w14:textId="77777777" w:rsidR="00D47FD2" w:rsidRPr="00EA1A37" w:rsidRDefault="00D47FD2" w:rsidP="00D47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A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EA1A3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A1A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2551" w:type="dxa"/>
            <w:shd w:val="clear" w:color="auto" w:fill="D1D1D1" w:themeFill="background2" w:themeFillShade="E6"/>
            <w:noWrap/>
          </w:tcPr>
          <w:p w14:paraId="4E391907" w14:textId="77777777" w:rsidR="00D47FD2" w:rsidRPr="00EA1A37" w:rsidRDefault="00D47FD2" w:rsidP="00D47F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7FD2" w:rsidRPr="00EA1A37" w14:paraId="7FCF7AB7" w14:textId="77777777" w:rsidTr="00D4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3A059FB8" w14:textId="77777777" w:rsidR="00D47FD2" w:rsidRPr="005D01DC" w:rsidRDefault="00D47FD2" w:rsidP="00D47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EA1A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-</w:t>
            </w:r>
            <w:r w:rsidRPr="00EA1A3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2268" w:type="dxa"/>
            <w:shd w:val="clear" w:color="auto" w:fill="auto"/>
          </w:tcPr>
          <w:p w14:paraId="04CD38FA" w14:textId="77777777" w:rsidR="00D47FD2" w:rsidRPr="005D01DC" w:rsidRDefault="00D47FD2" w:rsidP="00D47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551" w:type="dxa"/>
            <w:shd w:val="clear" w:color="auto" w:fill="auto"/>
            <w:noWrap/>
          </w:tcPr>
          <w:p w14:paraId="500F8E36" w14:textId="77777777" w:rsidR="00D47FD2" w:rsidRPr="005D01DC" w:rsidRDefault="00D47FD2" w:rsidP="00D47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D47FD2" w:rsidRPr="00EA1A37" w14:paraId="3292F37D" w14:textId="77777777" w:rsidTr="00D47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5A3BB29" w14:textId="77777777" w:rsidR="00D47FD2" w:rsidRPr="005D01DC" w:rsidRDefault="00D47FD2" w:rsidP="00D47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EA1A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</w:t>
            </w:r>
            <w:r w:rsidRPr="00EA1A3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2268" w:type="dxa"/>
          </w:tcPr>
          <w:p w14:paraId="054FF754" w14:textId="77777777" w:rsidR="00D47FD2" w:rsidRPr="005D01DC" w:rsidRDefault="00D47FD2" w:rsidP="00D47F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51" w:type="dxa"/>
            <w:noWrap/>
          </w:tcPr>
          <w:p w14:paraId="67D0066A" w14:textId="77777777" w:rsidR="00D47FD2" w:rsidRPr="005D01DC" w:rsidRDefault="00D47FD2" w:rsidP="00D47F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D47FD2" w:rsidRPr="00EA1A37" w14:paraId="7FDA9013" w14:textId="77777777" w:rsidTr="00D4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</w:tcPr>
          <w:p w14:paraId="4A93DA3A" w14:textId="77777777" w:rsidR="00D47FD2" w:rsidRPr="00EA1A37" w:rsidRDefault="00D47FD2" w:rsidP="00D47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A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EA1A3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A1A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2551" w:type="dxa"/>
            <w:noWrap/>
          </w:tcPr>
          <w:p w14:paraId="2527B86A" w14:textId="77777777" w:rsidR="00D47FD2" w:rsidRPr="00EA1A37" w:rsidRDefault="00D47FD2" w:rsidP="00D47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7FD2" w:rsidRPr="00EA1A37" w14:paraId="77909029" w14:textId="77777777" w:rsidTr="00D47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7ED6135F" w14:textId="77777777" w:rsidR="00D47FD2" w:rsidRPr="005D01DC" w:rsidRDefault="00D47FD2" w:rsidP="00D47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EA1A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N1</w:t>
            </w:r>
          </w:p>
        </w:tc>
        <w:tc>
          <w:tcPr>
            <w:tcW w:w="2268" w:type="dxa"/>
            <w:noWrap/>
          </w:tcPr>
          <w:p w14:paraId="75B2280F" w14:textId="77777777" w:rsidR="00D47FD2" w:rsidRPr="005D01DC" w:rsidRDefault="00D47FD2" w:rsidP="00D47F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551" w:type="dxa"/>
            <w:noWrap/>
          </w:tcPr>
          <w:p w14:paraId="4EB7ADBA" w14:textId="77777777" w:rsidR="00D47FD2" w:rsidRPr="005D01DC" w:rsidRDefault="00D47FD2" w:rsidP="00D47F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D47FD2" w:rsidRPr="00EA1A37" w14:paraId="7B0DB838" w14:textId="77777777" w:rsidTr="00D4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7FF75BB1" w14:textId="77777777" w:rsidR="00D47FD2" w:rsidRPr="005D01DC" w:rsidRDefault="00D47FD2" w:rsidP="00D47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EA1A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N3</w:t>
            </w:r>
          </w:p>
        </w:tc>
        <w:tc>
          <w:tcPr>
            <w:tcW w:w="2268" w:type="dxa"/>
            <w:shd w:val="clear" w:color="auto" w:fill="auto"/>
            <w:noWrap/>
          </w:tcPr>
          <w:p w14:paraId="4F859D98" w14:textId="77777777" w:rsidR="00D47FD2" w:rsidRPr="005D01DC" w:rsidRDefault="00D47FD2" w:rsidP="00D47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51" w:type="dxa"/>
            <w:shd w:val="clear" w:color="auto" w:fill="auto"/>
          </w:tcPr>
          <w:p w14:paraId="53FBB9A4" w14:textId="77777777" w:rsidR="00D47FD2" w:rsidRPr="005D01DC" w:rsidRDefault="00D47FD2" w:rsidP="00D47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D47FD2" w:rsidRPr="00EA1A37" w14:paraId="06480A92" w14:textId="77777777" w:rsidTr="00D47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  <w:shd w:val="clear" w:color="auto" w:fill="D1D1D1" w:themeFill="background2" w:themeFillShade="E6"/>
          </w:tcPr>
          <w:p w14:paraId="58612EE8" w14:textId="77777777" w:rsidR="00D47FD2" w:rsidRPr="00EA1A37" w:rsidRDefault="00D47FD2" w:rsidP="00D47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EA1A3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ade</w:t>
            </w:r>
          </w:p>
        </w:tc>
        <w:tc>
          <w:tcPr>
            <w:tcW w:w="2551" w:type="dxa"/>
            <w:shd w:val="clear" w:color="auto" w:fill="D1D1D1" w:themeFill="background2" w:themeFillShade="E6"/>
          </w:tcPr>
          <w:p w14:paraId="23517025" w14:textId="77777777" w:rsidR="00D47FD2" w:rsidRPr="00EA1A37" w:rsidRDefault="00D47FD2" w:rsidP="00D47F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7FD2" w:rsidRPr="00EA1A37" w14:paraId="1AE558B7" w14:textId="77777777" w:rsidTr="00D4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4CA2F53" w14:textId="77777777" w:rsidR="00D47FD2" w:rsidRPr="00EA1A37" w:rsidRDefault="00D47FD2" w:rsidP="00D47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A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2268" w:type="dxa"/>
            <w:shd w:val="clear" w:color="auto" w:fill="auto"/>
            <w:noWrap/>
          </w:tcPr>
          <w:p w14:paraId="2B86440B" w14:textId="77777777" w:rsidR="00D47FD2" w:rsidRPr="00EA1A37" w:rsidRDefault="00D47FD2" w:rsidP="00D47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551" w:type="dxa"/>
            <w:shd w:val="clear" w:color="auto" w:fill="auto"/>
          </w:tcPr>
          <w:p w14:paraId="58ED1902" w14:textId="77777777" w:rsidR="00D47FD2" w:rsidRPr="00EA1A37" w:rsidRDefault="00D47FD2" w:rsidP="00D47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D47FD2" w:rsidRPr="00EA1A37" w14:paraId="357E495C" w14:textId="77777777" w:rsidTr="00D47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B89290A" w14:textId="77777777" w:rsidR="00D47FD2" w:rsidRPr="00EA1A37" w:rsidRDefault="00D47FD2" w:rsidP="00D47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A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268" w:type="dxa"/>
            <w:noWrap/>
          </w:tcPr>
          <w:p w14:paraId="07F84631" w14:textId="77777777" w:rsidR="00D47FD2" w:rsidRPr="00EA1A37" w:rsidRDefault="00D47FD2" w:rsidP="00D47F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551" w:type="dxa"/>
          </w:tcPr>
          <w:p w14:paraId="5AA98C75" w14:textId="77777777" w:rsidR="00D47FD2" w:rsidRPr="00EA1A37" w:rsidRDefault="00D47FD2" w:rsidP="00D47F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D47FD2" w:rsidRPr="00EA1A37" w14:paraId="1CD647C9" w14:textId="77777777" w:rsidTr="00D4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8D114A1" w14:textId="77777777" w:rsidR="00D47FD2" w:rsidRPr="00EA1A37" w:rsidRDefault="00D47FD2" w:rsidP="00D47FD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ER2 expres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HC sco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noWrap/>
          </w:tcPr>
          <w:p w14:paraId="181145E6" w14:textId="77777777" w:rsidR="00D47FD2" w:rsidRDefault="00D47FD2" w:rsidP="00D47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9B34120" w14:textId="77777777" w:rsidR="00D47FD2" w:rsidRDefault="00D47FD2" w:rsidP="00D47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D47FD2" w:rsidRPr="00EA1A37" w14:paraId="68FA2E0C" w14:textId="77777777" w:rsidTr="00D47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38CB7B8" w14:textId="77777777" w:rsidR="00D47FD2" w:rsidRDefault="00D47FD2" w:rsidP="00D47FD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+</w:t>
            </w:r>
          </w:p>
        </w:tc>
        <w:tc>
          <w:tcPr>
            <w:tcW w:w="2268" w:type="dxa"/>
            <w:noWrap/>
          </w:tcPr>
          <w:p w14:paraId="2870F58C" w14:textId="77777777" w:rsidR="00D47FD2" w:rsidRDefault="00D47FD2" w:rsidP="00D47F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551" w:type="dxa"/>
          </w:tcPr>
          <w:p w14:paraId="1088BE53" w14:textId="77777777" w:rsidR="00D47FD2" w:rsidRDefault="00D47FD2" w:rsidP="00D47F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D47FD2" w:rsidRPr="00EA1A37" w14:paraId="1F01B4EA" w14:textId="77777777" w:rsidTr="00D47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8" w:space="0" w:color="auto"/>
            </w:tcBorders>
            <w:shd w:val="clear" w:color="auto" w:fill="auto"/>
          </w:tcPr>
          <w:p w14:paraId="60C56F87" w14:textId="77777777" w:rsidR="00D47FD2" w:rsidRDefault="00D47FD2" w:rsidP="00D47FD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+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115480D6" w14:textId="77777777" w:rsidR="00D47FD2" w:rsidRDefault="00D47FD2" w:rsidP="00D47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auto"/>
          </w:tcPr>
          <w:p w14:paraId="71DF4FB5" w14:textId="77777777" w:rsidR="00D47FD2" w:rsidRDefault="00D47FD2" w:rsidP="00D47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</w:tr>
    </w:tbl>
    <w:p w14:paraId="3915A0EB" w14:textId="77777777" w:rsidR="00BA0461" w:rsidRDefault="00BA0461">
      <w:pPr>
        <w:rPr>
          <w:rFonts w:hint="eastAsia"/>
        </w:rPr>
      </w:pPr>
    </w:p>
    <w:p w14:paraId="44ECD027" w14:textId="77777777" w:rsidR="00BA0461" w:rsidRDefault="00BA0461">
      <w:pPr>
        <w:rPr>
          <w:rFonts w:hint="eastAsia"/>
        </w:rPr>
      </w:pPr>
    </w:p>
    <w:p w14:paraId="5D7AB91A" w14:textId="77777777" w:rsidR="00BA0461" w:rsidRDefault="00BA0461">
      <w:pPr>
        <w:rPr>
          <w:rFonts w:hint="eastAsia"/>
        </w:rPr>
      </w:pPr>
    </w:p>
    <w:p w14:paraId="736BE6B5" w14:textId="77777777" w:rsidR="00BA0461" w:rsidRDefault="00BA0461">
      <w:pPr>
        <w:rPr>
          <w:rFonts w:hint="eastAsia"/>
        </w:rPr>
      </w:pPr>
    </w:p>
    <w:p w14:paraId="207BE5F8" w14:textId="77777777" w:rsidR="00BA0461" w:rsidRDefault="00BA0461">
      <w:pPr>
        <w:rPr>
          <w:rFonts w:hint="eastAsia"/>
        </w:rPr>
      </w:pPr>
    </w:p>
    <w:p w14:paraId="428A1EF4" w14:textId="77777777" w:rsidR="00C95FC3" w:rsidRDefault="00C95FC3">
      <w:pPr>
        <w:rPr>
          <w:rFonts w:hint="eastAsia"/>
        </w:rPr>
      </w:pPr>
    </w:p>
    <w:p w14:paraId="7E748838" w14:textId="77777777" w:rsidR="00BA0461" w:rsidRDefault="00BA0461">
      <w:pPr>
        <w:rPr>
          <w:rFonts w:hint="eastAsia"/>
        </w:rPr>
      </w:pPr>
    </w:p>
    <w:p w14:paraId="67A8F3FC" w14:textId="77777777" w:rsidR="00BA0461" w:rsidRDefault="00BA0461">
      <w:pPr>
        <w:rPr>
          <w:rFonts w:hint="eastAsia"/>
        </w:rPr>
      </w:pPr>
    </w:p>
    <w:p w14:paraId="01F9F100" w14:textId="77777777" w:rsidR="00BA0461" w:rsidRDefault="00BA0461">
      <w:pPr>
        <w:rPr>
          <w:rFonts w:hint="eastAsia"/>
        </w:rPr>
      </w:pPr>
    </w:p>
    <w:p w14:paraId="2B1AC410" w14:textId="77777777" w:rsidR="000B0928" w:rsidRPr="000B0928" w:rsidRDefault="000B0928" w:rsidP="000B0928">
      <w:pPr>
        <w:rPr>
          <w:rFonts w:hint="eastAsia"/>
        </w:rPr>
      </w:pPr>
    </w:p>
    <w:p w14:paraId="080CB300" w14:textId="77777777" w:rsidR="000B0928" w:rsidRPr="000B0928" w:rsidRDefault="000B0928" w:rsidP="000B0928">
      <w:pPr>
        <w:rPr>
          <w:rFonts w:hint="eastAsia"/>
        </w:rPr>
      </w:pPr>
    </w:p>
    <w:p w14:paraId="123F570B" w14:textId="77777777" w:rsidR="000B0928" w:rsidRPr="000B0928" w:rsidRDefault="000B0928" w:rsidP="000B0928">
      <w:pPr>
        <w:rPr>
          <w:rFonts w:hint="eastAsia"/>
        </w:rPr>
      </w:pPr>
    </w:p>
    <w:p w14:paraId="13DFF0D6" w14:textId="77777777" w:rsidR="000B0928" w:rsidRPr="000B0928" w:rsidRDefault="000B0928" w:rsidP="000B0928">
      <w:pPr>
        <w:rPr>
          <w:rFonts w:hint="eastAsia"/>
        </w:rPr>
      </w:pPr>
    </w:p>
    <w:p w14:paraId="1D3B86CC" w14:textId="77777777" w:rsidR="000B0928" w:rsidRPr="000B0928" w:rsidRDefault="000B0928" w:rsidP="000B0928">
      <w:pPr>
        <w:rPr>
          <w:rFonts w:hint="eastAsia"/>
        </w:rPr>
      </w:pPr>
    </w:p>
    <w:p w14:paraId="464D8CF5" w14:textId="77777777" w:rsidR="000B0928" w:rsidRPr="000B0928" w:rsidRDefault="000B0928" w:rsidP="000B0928">
      <w:pPr>
        <w:rPr>
          <w:rFonts w:hint="eastAsia"/>
        </w:rPr>
      </w:pPr>
    </w:p>
    <w:p w14:paraId="3DD63743" w14:textId="77777777" w:rsidR="000B0928" w:rsidRPr="000B0928" w:rsidRDefault="000B0928" w:rsidP="000B0928">
      <w:pPr>
        <w:rPr>
          <w:rFonts w:hint="eastAsia"/>
        </w:rPr>
      </w:pPr>
    </w:p>
    <w:p w14:paraId="16562A62" w14:textId="77777777" w:rsidR="000B0928" w:rsidRPr="000B0928" w:rsidRDefault="000B0928" w:rsidP="000B0928">
      <w:pPr>
        <w:rPr>
          <w:rFonts w:hint="eastAsia"/>
        </w:rPr>
      </w:pPr>
    </w:p>
    <w:p w14:paraId="0465DF06" w14:textId="77777777" w:rsidR="000B0928" w:rsidRPr="000B0928" w:rsidRDefault="000B0928" w:rsidP="000B0928">
      <w:pPr>
        <w:rPr>
          <w:rFonts w:hint="eastAsia"/>
        </w:rPr>
      </w:pPr>
    </w:p>
    <w:p w14:paraId="7E54C2BA" w14:textId="77777777" w:rsidR="000B0928" w:rsidRPr="000B0928" w:rsidRDefault="000B0928" w:rsidP="000B0928">
      <w:pPr>
        <w:rPr>
          <w:rFonts w:hint="eastAsia"/>
        </w:rPr>
      </w:pPr>
    </w:p>
    <w:p w14:paraId="0D1D2482" w14:textId="77777777" w:rsidR="000B0928" w:rsidRPr="000B0928" w:rsidRDefault="000B0928" w:rsidP="000B0928">
      <w:pPr>
        <w:rPr>
          <w:rFonts w:hint="eastAsia"/>
        </w:rPr>
      </w:pPr>
    </w:p>
    <w:p w14:paraId="69BCD291" w14:textId="77777777" w:rsidR="000B0928" w:rsidRPr="000B0928" w:rsidRDefault="000B0928" w:rsidP="000B0928">
      <w:pPr>
        <w:rPr>
          <w:rFonts w:hint="eastAsia"/>
        </w:rPr>
      </w:pPr>
    </w:p>
    <w:p w14:paraId="368DF61D" w14:textId="77777777" w:rsidR="000B0928" w:rsidRPr="000B0928" w:rsidRDefault="000B0928" w:rsidP="000B0928">
      <w:pPr>
        <w:rPr>
          <w:rFonts w:hint="eastAsia"/>
        </w:rPr>
      </w:pPr>
    </w:p>
    <w:p w14:paraId="4FE781CA" w14:textId="77777777" w:rsidR="00D47FD2" w:rsidRDefault="00D47FD2" w:rsidP="00D47FD2">
      <w:pPr>
        <w:tabs>
          <w:tab w:val="left" w:pos="3500"/>
        </w:tabs>
        <w:jc w:val="left"/>
      </w:pPr>
    </w:p>
    <w:p w14:paraId="48D06C0E" w14:textId="77777777" w:rsidR="00D47FD2" w:rsidRDefault="00D47FD2" w:rsidP="00D47FD2">
      <w:pPr>
        <w:tabs>
          <w:tab w:val="left" w:pos="3500"/>
        </w:tabs>
        <w:jc w:val="left"/>
      </w:pPr>
    </w:p>
    <w:p w14:paraId="49972CFD" w14:textId="77777777" w:rsidR="00D47FD2" w:rsidRDefault="00D47FD2" w:rsidP="00D47FD2">
      <w:pPr>
        <w:tabs>
          <w:tab w:val="left" w:pos="3500"/>
        </w:tabs>
        <w:jc w:val="left"/>
      </w:pPr>
    </w:p>
    <w:p w14:paraId="3F26DE7D" w14:textId="77777777" w:rsidR="00D47FD2" w:rsidRDefault="00D47FD2" w:rsidP="00D47FD2">
      <w:pPr>
        <w:tabs>
          <w:tab w:val="left" w:pos="3500"/>
        </w:tabs>
        <w:jc w:val="left"/>
      </w:pPr>
    </w:p>
    <w:p w14:paraId="0DDBA627" w14:textId="77777777" w:rsidR="00D47FD2" w:rsidRDefault="00D47FD2" w:rsidP="00D47FD2">
      <w:pPr>
        <w:tabs>
          <w:tab w:val="left" w:pos="3500"/>
        </w:tabs>
        <w:jc w:val="left"/>
      </w:pPr>
    </w:p>
    <w:p w14:paraId="4827473A" w14:textId="77777777" w:rsidR="00D47FD2" w:rsidRDefault="00D47FD2" w:rsidP="00D47FD2">
      <w:pPr>
        <w:tabs>
          <w:tab w:val="left" w:pos="3500"/>
        </w:tabs>
        <w:jc w:val="left"/>
        <w:rPr>
          <w:rFonts w:hint="eastAsia"/>
        </w:rPr>
      </w:pPr>
    </w:p>
    <w:p w14:paraId="54FE4BBE" w14:textId="4F10E35C" w:rsidR="000B0928" w:rsidRDefault="000B0928" w:rsidP="00D47FD2">
      <w:pPr>
        <w:tabs>
          <w:tab w:val="left" w:pos="3500"/>
        </w:tabs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B0928">
        <w:rPr>
          <w:rFonts w:ascii="Times New Roman" w:hAnsi="Times New Roman" w:cs="Times New Roman"/>
          <w:b/>
          <w:bCs/>
          <w:sz w:val="24"/>
          <w:szCs w:val="28"/>
        </w:rPr>
        <w:t>Primer sequences</w:t>
      </w:r>
    </w:p>
    <w:tbl>
      <w:tblPr>
        <w:tblStyle w:val="41"/>
        <w:tblpPr w:leftFromText="180" w:rightFromText="180" w:vertAnchor="text" w:horzAnchor="margin" w:tblpY="82"/>
        <w:tblW w:w="878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3686"/>
      </w:tblGrid>
      <w:tr w:rsidR="00D47FD2" w14:paraId="0349B054" w14:textId="77777777" w:rsidTr="00D47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7B2F991" w14:textId="77777777" w:rsidR="00D47FD2" w:rsidRDefault="00D47FD2" w:rsidP="00D47FD2">
            <w:pPr>
              <w:widowControl/>
              <w:spacing w:line="276" w:lineRule="auto"/>
              <w:jc w:val="center"/>
              <w:rPr>
                <w:rFonts w:ascii="等线" w:eastAsia="等线" w:hAnsi="等线" w:cs="宋体" w:hint="eastAsia"/>
                <w:color w:val="000000" w:themeColor="text1"/>
                <w:sz w:val="22"/>
              </w:rPr>
            </w:pPr>
            <w:r>
              <w:rPr>
                <w:sz w:val="22"/>
              </w:rPr>
              <w:t>Gene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81CE553" w14:textId="77777777" w:rsidR="00D47FD2" w:rsidRDefault="00D47FD2" w:rsidP="00D47F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 w:themeColor="text1"/>
                <w:sz w:val="22"/>
              </w:rPr>
            </w:pPr>
            <w:r>
              <w:rPr>
                <w:sz w:val="22"/>
              </w:rPr>
              <w:t>Forward primer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7967D18" w14:textId="77777777" w:rsidR="00D47FD2" w:rsidRDefault="00D47FD2" w:rsidP="00D47FD2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 w:themeColor="text1"/>
                <w:sz w:val="22"/>
              </w:rPr>
            </w:pPr>
            <w:r>
              <w:rPr>
                <w:sz w:val="22"/>
              </w:rPr>
              <w:t>Reverse primer</w:t>
            </w:r>
          </w:p>
        </w:tc>
      </w:tr>
      <w:tr w:rsidR="00D47FD2" w14:paraId="3B4423FB" w14:textId="77777777" w:rsidTr="00D47FD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</w:tcBorders>
            <w:noWrap/>
          </w:tcPr>
          <w:p w14:paraId="3CFE393E" w14:textId="77777777" w:rsidR="00D47FD2" w:rsidRDefault="00D47FD2" w:rsidP="00D47FD2">
            <w:pPr>
              <w:widowControl/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UNC93B1</w:t>
            </w:r>
          </w:p>
        </w:tc>
        <w:tc>
          <w:tcPr>
            <w:tcW w:w="3685" w:type="dxa"/>
            <w:tcBorders>
              <w:top w:val="single" w:sz="8" w:space="0" w:color="auto"/>
            </w:tcBorders>
            <w:noWrap/>
          </w:tcPr>
          <w:p w14:paraId="7FE6D83D" w14:textId="77777777" w:rsidR="00D47FD2" w:rsidRDefault="00D47FD2" w:rsidP="00D47FD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CBF">
              <w:rPr>
                <w:rFonts w:hint="eastAsia"/>
                <w:sz w:val="22"/>
              </w:rPr>
              <w:t>TGCTCACCTACGGCGTCTA</w:t>
            </w:r>
          </w:p>
        </w:tc>
        <w:tc>
          <w:tcPr>
            <w:tcW w:w="3686" w:type="dxa"/>
            <w:tcBorders>
              <w:top w:val="single" w:sz="8" w:space="0" w:color="auto"/>
            </w:tcBorders>
            <w:noWrap/>
          </w:tcPr>
          <w:p w14:paraId="56028F66" w14:textId="77777777" w:rsidR="00D47FD2" w:rsidRDefault="00D47FD2" w:rsidP="00D47FD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CBF">
              <w:rPr>
                <w:rFonts w:hint="eastAsia"/>
                <w:sz w:val="22"/>
              </w:rPr>
              <w:t>GATGGGAGTCACGTTGATGC</w:t>
            </w:r>
          </w:p>
        </w:tc>
      </w:tr>
      <w:tr w:rsidR="00D47FD2" w14:paraId="6CF77B06" w14:textId="77777777" w:rsidTr="00D47FD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0252B8D" w14:textId="77777777" w:rsidR="00D47FD2" w:rsidRDefault="00D47FD2" w:rsidP="00D47FD2">
            <w:pPr>
              <w:widowControl/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FAM193B</w:t>
            </w:r>
          </w:p>
        </w:tc>
        <w:tc>
          <w:tcPr>
            <w:tcW w:w="3685" w:type="dxa"/>
            <w:noWrap/>
          </w:tcPr>
          <w:p w14:paraId="6D04921E" w14:textId="77777777" w:rsidR="00D47FD2" w:rsidRDefault="00D47FD2" w:rsidP="00D47FD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CBF">
              <w:rPr>
                <w:rFonts w:hint="eastAsia"/>
                <w:sz w:val="22"/>
              </w:rPr>
              <w:t>AGTGCAGAAACCCCACCAAA</w:t>
            </w:r>
          </w:p>
        </w:tc>
        <w:tc>
          <w:tcPr>
            <w:tcW w:w="3686" w:type="dxa"/>
            <w:noWrap/>
          </w:tcPr>
          <w:p w14:paraId="63667731" w14:textId="77777777" w:rsidR="00D47FD2" w:rsidRDefault="00D47FD2" w:rsidP="00D47FD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42CBF">
              <w:rPr>
                <w:rFonts w:hint="eastAsia"/>
                <w:sz w:val="22"/>
              </w:rPr>
              <w:t>ATGACGAACCCAACCTGGTG</w:t>
            </w:r>
          </w:p>
        </w:tc>
      </w:tr>
      <w:tr w:rsidR="00D47FD2" w14:paraId="3EBB3717" w14:textId="77777777" w:rsidTr="00D47FD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6D37886B" w14:textId="77777777" w:rsidR="00D47FD2" w:rsidRDefault="00D47FD2" w:rsidP="00D47FD2">
            <w:pPr>
              <w:widowControl/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POGLUT3</w:t>
            </w:r>
          </w:p>
        </w:tc>
        <w:tc>
          <w:tcPr>
            <w:tcW w:w="3685" w:type="dxa"/>
            <w:noWrap/>
          </w:tcPr>
          <w:p w14:paraId="067958CD" w14:textId="77777777" w:rsidR="00D47FD2" w:rsidRDefault="00D47FD2" w:rsidP="00D47FD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12485">
              <w:rPr>
                <w:rFonts w:hint="eastAsia"/>
                <w:sz w:val="22"/>
              </w:rPr>
              <w:t>TGGAGCATCGAAAAGTCAATGG</w:t>
            </w:r>
          </w:p>
        </w:tc>
        <w:tc>
          <w:tcPr>
            <w:tcW w:w="3686" w:type="dxa"/>
            <w:noWrap/>
          </w:tcPr>
          <w:p w14:paraId="7850618C" w14:textId="77777777" w:rsidR="00D47FD2" w:rsidRPr="00C3440E" w:rsidRDefault="00D47FD2" w:rsidP="00D47FD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440E">
              <w:rPr>
                <w:rFonts w:hint="eastAsia"/>
                <w:sz w:val="20"/>
                <w:szCs w:val="20"/>
              </w:rPr>
              <w:t>CATACGTTGGAAGGACAACATCT</w:t>
            </w:r>
          </w:p>
        </w:tc>
      </w:tr>
      <w:tr w:rsidR="00D47FD2" w14:paraId="6529345E" w14:textId="77777777" w:rsidTr="00D47FD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F3D3151" w14:textId="77777777" w:rsidR="00D47FD2" w:rsidRDefault="00D47FD2" w:rsidP="00D47FD2">
            <w:pPr>
              <w:widowControl/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FBN1</w:t>
            </w:r>
          </w:p>
        </w:tc>
        <w:tc>
          <w:tcPr>
            <w:tcW w:w="3685" w:type="dxa"/>
            <w:noWrap/>
          </w:tcPr>
          <w:p w14:paraId="5999C099" w14:textId="77777777" w:rsidR="00D47FD2" w:rsidRDefault="00D47FD2" w:rsidP="00D47FD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32934">
              <w:rPr>
                <w:rFonts w:hint="eastAsia"/>
                <w:sz w:val="22"/>
              </w:rPr>
              <w:t>TTTCTGCTCACTGGATGTGC</w:t>
            </w:r>
          </w:p>
        </w:tc>
        <w:tc>
          <w:tcPr>
            <w:tcW w:w="3686" w:type="dxa"/>
            <w:noWrap/>
          </w:tcPr>
          <w:p w14:paraId="7A7E950E" w14:textId="77777777" w:rsidR="00D47FD2" w:rsidRDefault="00D47FD2" w:rsidP="00D47FD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32934">
              <w:rPr>
                <w:rFonts w:hint="eastAsia"/>
                <w:sz w:val="22"/>
              </w:rPr>
              <w:t>ACAGCAGAAGCTGGGAAGAA</w:t>
            </w:r>
          </w:p>
        </w:tc>
      </w:tr>
      <w:tr w:rsidR="00D47FD2" w14:paraId="2013F4B4" w14:textId="77777777" w:rsidTr="00D47FD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78CAE4C5" w14:textId="77777777" w:rsidR="00D47FD2" w:rsidRDefault="00D47FD2" w:rsidP="00D47FD2">
            <w:pPr>
              <w:widowControl/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AP1B</w:t>
            </w:r>
          </w:p>
        </w:tc>
        <w:tc>
          <w:tcPr>
            <w:tcW w:w="3685" w:type="dxa"/>
            <w:noWrap/>
          </w:tcPr>
          <w:p w14:paraId="1AB7459E" w14:textId="77777777" w:rsidR="00D47FD2" w:rsidRDefault="00D47FD2" w:rsidP="00D47FD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32934">
              <w:rPr>
                <w:rFonts w:hint="eastAsia"/>
                <w:sz w:val="22"/>
              </w:rPr>
              <w:t>AATTCCTGGGCAAACTGGTCT</w:t>
            </w:r>
          </w:p>
        </w:tc>
        <w:tc>
          <w:tcPr>
            <w:tcW w:w="3686" w:type="dxa"/>
            <w:noWrap/>
          </w:tcPr>
          <w:p w14:paraId="03F66F2E" w14:textId="77777777" w:rsidR="00D47FD2" w:rsidRDefault="00D47FD2" w:rsidP="00D47FD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4BA8">
              <w:rPr>
                <w:rFonts w:hint="eastAsia"/>
                <w:sz w:val="22"/>
              </w:rPr>
              <w:t>AGAGCCGGACTGGAGAATGA</w:t>
            </w:r>
          </w:p>
        </w:tc>
      </w:tr>
      <w:tr w:rsidR="00D47FD2" w14:paraId="1C0278C0" w14:textId="77777777" w:rsidTr="00D47FD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389F71B0" w14:textId="77777777" w:rsidR="00D47FD2" w:rsidRDefault="00D47FD2" w:rsidP="00D47FD2">
            <w:pPr>
              <w:widowControl/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RUNX2</w:t>
            </w:r>
          </w:p>
        </w:tc>
        <w:tc>
          <w:tcPr>
            <w:tcW w:w="3685" w:type="dxa"/>
            <w:noWrap/>
          </w:tcPr>
          <w:p w14:paraId="57D92DAD" w14:textId="77777777" w:rsidR="00D47FD2" w:rsidRDefault="00D47FD2" w:rsidP="00D47FD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4BA8">
              <w:rPr>
                <w:rFonts w:hint="eastAsia"/>
                <w:sz w:val="22"/>
              </w:rPr>
              <w:t>AGTGCGGTGCAAACTTTCTC</w:t>
            </w:r>
          </w:p>
        </w:tc>
        <w:tc>
          <w:tcPr>
            <w:tcW w:w="3686" w:type="dxa"/>
            <w:noWrap/>
          </w:tcPr>
          <w:p w14:paraId="41BA1D4A" w14:textId="77777777" w:rsidR="00D47FD2" w:rsidRDefault="00D47FD2" w:rsidP="00D47FD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4BA8">
              <w:rPr>
                <w:rFonts w:hint="eastAsia"/>
                <w:sz w:val="22"/>
              </w:rPr>
              <w:t>TGACTCTGTTGGTCTCGGTG</w:t>
            </w:r>
          </w:p>
        </w:tc>
      </w:tr>
      <w:tr w:rsidR="00D47FD2" w14:paraId="12C82E04" w14:textId="77777777" w:rsidTr="00D47FD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8" w:space="0" w:color="auto"/>
            </w:tcBorders>
            <w:noWrap/>
          </w:tcPr>
          <w:p w14:paraId="25DF2190" w14:textId="77777777" w:rsidR="00D47FD2" w:rsidRDefault="00D47FD2" w:rsidP="00D47FD2">
            <w:pPr>
              <w:widowControl/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GAPDH</w:t>
            </w:r>
          </w:p>
        </w:tc>
        <w:tc>
          <w:tcPr>
            <w:tcW w:w="3685" w:type="dxa"/>
            <w:tcBorders>
              <w:bottom w:val="single" w:sz="8" w:space="0" w:color="auto"/>
            </w:tcBorders>
            <w:noWrap/>
          </w:tcPr>
          <w:p w14:paraId="7C17538C" w14:textId="77777777" w:rsidR="00D47FD2" w:rsidRPr="007C4BA8" w:rsidRDefault="00D47FD2" w:rsidP="00D47FD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25239">
              <w:rPr>
                <w:rFonts w:hint="eastAsia"/>
                <w:sz w:val="22"/>
              </w:rPr>
              <w:t>GGAGCGAGATCCCTCCAAAAT</w:t>
            </w:r>
          </w:p>
        </w:tc>
        <w:tc>
          <w:tcPr>
            <w:tcW w:w="3686" w:type="dxa"/>
            <w:tcBorders>
              <w:bottom w:val="single" w:sz="8" w:space="0" w:color="auto"/>
            </w:tcBorders>
            <w:noWrap/>
          </w:tcPr>
          <w:p w14:paraId="25ED1194" w14:textId="77777777" w:rsidR="00D47FD2" w:rsidRPr="007C4BA8" w:rsidRDefault="00D47FD2" w:rsidP="00D47FD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25239">
              <w:rPr>
                <w:rFonts w:hint="eastAsia"/>
                <w:sz w:val="22"/>
              </w:rPr>
              <w:t>GGCTGTTGTCATACTTCTCATGG</w:t>
            </w:r>
          </w:p>
        </w:tc>
      </w:tr>
    </w:tbl>
    <w:p w14:paraId="464D1FF6" w14:textId="77777777" w:rsidR="00D47FD2" w:rsidRPr="000B0928" w:rsidRDefault="00D47FD2" w:rsidP="00D47FD2">
      <w:pPr>
        <w:tabs>
          <w:tab w:val="left" w:pos="3500"/>
        </w:tabs>
        <w:jc w:val="left"/>
        <w:rPr>
          <w:rFonts w:ascii="Times New Roman" w:hAnsi="Times New Roman" w:cs="Times New Roman" w:hint="eastAsia"/>
          <w:b/>
          <w:bCs/>
          <w:sz w:val="24"/>
          <w:szCs w:val="28"/>
        </w:rPr>
      </w:pPr>
    </w:p>
    <w:sectPr w:rsidR="00D47FD2" w:rsidRPr="000B09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28711E" w14:textId="77777777" w:rsidR="00C821D8" w:rsidRDefault="00C821D8" w:rsidP="00C3440E">
      <w:pPr>
        <w:rPr>
          <w:rFonts w:hint="eastAsia"/>
        </w:rPr>
      </w:pPr>
      <w:r>
        <w:separator/>
      </w:r>
    </w:p>
  </w:endnote>
  <w:endnote w:type="continuationSeparator" w:id="0">
    <w:p w14:paraId="7A6B7608" w14:textId="77777777" w:rsidR="00C821D8" w:rsidRDefault="00C821D8" w:rsidP="00C344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A37EF" w14:textId="77777777" w:rsidR="00C821D8" w:rsidRDefault="00C821D8" w:rsidP="00C3440E">
      <w:pPr>
        <w:rPr>
          <w:rFonts w:hint="eastAsia"/>
        </w:rPr>
      </w:pPr>
      <w:r>
        <w:separator/>
      </w:r>
    </w:p>
  </w:footnote>
  <w:footnote w:type="continuationSeparator" w:id="0">
    <w:p w14:paraId="013EDE01" w14:textId="77777777" w:rsidR="00C821D8" w:rsidRDefault="00C821D8" w:rsidP="00C344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62A"/>
    <w:rsid w:val="000B0928"/>
    <w:rsid w:val="0028736F"/>
    <w:rsid w:val="00396080"/>
    <w:rsid w:val="00525239"/>
    <w:rsid w:val="005D01DC"/>
    <w:rsid w:val="007A557E"/>
    <w:rsid w:val="0082423E"/>
    <w:rsid w:val="008D7F5F"/>
    <w:rsid w:val="00A102E6"/>
    <w:rsid w:val="00A71162"/>
    <w:rsid w:val="00A921AF"/>
    <w:rsid w:val="00BA0461"/>
    <w:rsid w:val="00BD462A"/>
    <w:rsid w:val="00C232A1"/>
    <w:rsid w:val="00C3440E"/>
    <w:rsid w:val="00C5700D"/>
    <w:rsid w:val="00C71B91"/>
    <w:rsid w:val="00C821D8"/>
    <w:rsid w:val="00C95FC3"/>
    <w:rsid w:val="00D47FD2"/>
    <w:rsid w:val="00DA45E4"/>
    <w:rsid w:val="00EA1A37"/>
    <w:rsid w:val="00FE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37FF7D"/>
  <w15:chartTrackingRefBased/>
  <w15:docId w15:val="{6C941592-DF26-4E91-AC72-DA6143D87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462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D462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462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462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462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462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462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462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462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462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462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46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46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462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462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D462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46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46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46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46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D4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462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D46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462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D46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462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D46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46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D46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462A"/>
    <w:rPr>
      <w:b/>
      <w:bCs/>
      <w:smallCaps/>
      <w:color w:val="0F4761" w:themeColor="accent1" w:themeShade="BF"/>
      <w:spacing w:val="5"/>
    </w:rPr>
  </w:style>
  <w:style w:type="table" w:customStyle="1" w:styleId="41">
    <w:name w:val="无格式表格 41"/>
    <w:basedOn w:val="a1"/>
    <w:uiPriority w:val="44"/>
    <w:qFormat/>
    <w:rsid w:val="00BD462A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e">
    <w:name w:val="header"/>
    <w:basedOn w:val="a"/>
    <w:link w:val="af"/>
    <w:uiPriority w:val="99"/>
    <w:unhideWhenUsed/>
    <w:rsid w:val="00C344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440E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C344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440E"/>
    <w:rPr>
      <w:sz w:val="18"/>
      <w:szCs w:val="18"/>
      <w14:ligatures w14:val="none"/>
    </w:rPr>
  </w:style>
  <w:style w:type="table" w:styleId="af2">
    <w:name w:val="Table Grid"/>
    <w:basedOn w:val="a1"/>
    <w:uiPriority w:val="39"/>
    <w:rsid w:val="00BA0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st Table 1 Light"/>
    <w:basedOn w:val="a1"/>
    <w:uiPriority w:val="46"/>
    <w:rsid w:val="007A55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05</Words>
  <Characters>658</Characters>
  <Application>Microsoft Office Word</Application>
  <DocSecurity>0</DocSecurity>
  <Lines>10</Lines>
  <Paragraphs>7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9</cp:revision>
  <dcterms:created xsi:type="dcterms:W3CDTF">2025-10-15T10:52:00Z</dcterms:created>
  <dcterms:modified xsi:type="dcterms:W3CDTF">2026-03-17T11:56:00Z</dcterms:modified>
</cp:coreProperties>
</file>